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2D6508" w14:textId="69686E73" w:rsidR="007402FE" w:rsidRPr="002C714E" w:rsidRDefault="000B1CD2">
      <w:r w:rsidRPr="008F496B">
        <w:rPr>
          <w:rFonts w:ascii="Arial" w:hAnsi="Arial" w:cs="Arial"/>
          <w:b/>
        </w:rPr>
        <w:t>S</w:t>
      </w:r>
      <w:r w:rsidR="00A80EBC">
        <w:rPr>
          <w:rFonts w:ascii="Arial" w:hAnsi="Arial" w:cs="Arial"/>
          <w:b/>
        </w:rPr>
        <w:t>1</w:t>
      </w:r>
      <w:r w:rsidRPr="008F496B">
        <w:rPr>
          <w:rFonts w:ascii="Arial" w:hAnsi="Arial" w:cs="Arial"/>
          <w:b/>
        </w:rPr>
        <w:t xml:space="preserve"> Table: </w:t>
      </w:r>
      <w:r w:rsidR="005F1F00" w:rsidRPr="007822BB">
        <w:rPr>
          <w:rFonts w:ascii="Arial" w:hAnsi="Arial" w:cs="Arial"/>
          <w:b/>
        </w:rPr>
        <w:t xml:space="preserve">Percentage of molting </w:t>
      </w:r>
      <w:r w:rsidR="005F1F00" w:rsidRPr="00F67C7B">
        <w:rPr>
          <w:rFonts w:ascii="Arial" w:hAnsi="Arial" w:cs="Arial"/>
          <w:b/>
          <w:i/>
        </w:rPr>
        <w:t>in vitro</w:t>
      </w:r>
      <w:r w:rsidR="005F1F00" w:rsidRPr="007822BB">
        <w:rPr>
          <w:rFonts w:ascii="Arial" w:hAnsi="Arial" w:cs="Arial"/>
          <w:b/>
        </w:rPr>
        <w:t xml:space="preserve"> with monospecific anti-</w:t>
      </w:r>
      <w:r w:rsidR="005F1F00" w:rsidRPr="007822BB">
        <w:rPr>
          <w:rFonts w:ascii="Arial" w:hAnsi="Arial" w:cs="Arial"/>
          <w:b/>
          <w:i/>
        </w:rPr>
        <w:t>Ov</w:t>
      </w:r>
      <w:r w:rsidR="005F1F00" w:rsidRPr="007822BB">
        <w:rPr>
          <w:rFonts w:ascii="Arial" w:hAnsi="Arial" w:cs="Arial"/>
          <w:b/>
        </w:rPr>
        <w:t>-</w:t>
      </w:r>
      <w:r w:rsidR="005F1F00" w:rsidRPr="00BF3709">
        <w:rPr>
          <w:rFonts w:ascii="Arial" w:eastAsia="Times New Roman" w:hAnsi="Arial" w:cs="Arial"/>
          <w:b/>
          <w:color w:val="000000"/>
          <w:shd w:val="clear" w:color="auto" w:fill="FFFFFF"/>
        </w:rPr>
        <w:t>103 or anti-</w:t>
      </w:r>
      <w:r w:rsidR="005F1F00" w:rsidRPr="00CB5275">
        <w:rPr>
          <w:rFonts w:ascii="Arial" w:eastAsia="Times New Roman" w:hAnsi="Arial" w:cs="Arial"/>
          <w:b/>
          <w:i/>
          <w:color w:val="000000"/>
          <w:shd w:val="clear" w:color="auto" w:fill="FFFFFF"/>
        </w:rPr>
        <w:t>Ov-</w:t>
      </w:r>
      <w:r w:rsidR="005F1F00" w:rsidRPr="00BF3709">
        <w:rPr>
          <w:rFonts w:ascii="Arial" w:eastAsia="Times New Roman" w:hAnsi="Arial" w:cs="Arial"/>
          <w:b/>
          <w:color w:val="000000"/>
          <w:shd w:val="clear" w:color="auto" w:fill="FFFFFF"/>
        </w:rPr>
        <w:t xml:space="preserve">RAL-2 </w:t>
      </w:r>
      <w:r w:rsidR="005F1F00" w:rsidRPr="007822BB">
        <w:rPr>
          <w:rFonts w:ascii="Arial" w:hAnsi="Arial" w:cs="Arial"/>
          <w:b/>
        </w:rPr>
        <w:t>antibodies in the presence of neutrophils</w:t>
      </w:r>
      <w:r w:rsidR="00445B3F">
        <w:rPr>
          <w:rFonts w:ascii="Arial" w:hAnsi="Arial" w:cs="Arial"/>
          <w:b/>
        </w:rPr>
        <w:t xml:space="preserve"> or</w:t>
      </w:r>
      <w:r w:rsidR="005F1F00">
        <w:rPr>
          <w:rFonts w:ascii="Arial" w:hAnsi="Arial" w:cs="Arial"/>
          <w:b/>
        </w:rPr>
        <w:t xml:space="preserve"> </w:t>
      </w:r>
      <w:r w:rsidR="005F1F00" w:rsidRPr="007822BB">
        <w:rPr>
          <w:rFonts w:ascii="Arial" w:hAnsi="Arial" w:cs="Arial"/>
          <w:b/>
        </w:rPr>
        <w:t>mono</w:t>
      </w:r>
      <w:r w:rsidR="005F1F00">
        <w:rPr>
          <w:rFonts w:ascii="Arial" w:hAnsi="Arial" w:cs="Arial"/>
          <w:b/>
        </w:rPr>
        <w:t>cytes</w:t>
      </w:r>
      <w:r w:rsidR="005F1F00" w:rsidRPr="007822BB">
        <w:rPr>
          <w:rFonts w:ascii="Arial" w:hAnsi="Arial" w:cs="Arial"/>
          <w:b/>
        </w:rPr>
        <w:t xml:space="preserve"> </w:t>
      </w:r>
      <w:r w:rsidR="005F1F00">
        <w:rPr>
          <w:rFonts w:ascii="Arial" w:hAnsi="Arial" w:cs="Arial"/>
          <w:b/>
        </w:rPr>
        <w:t>on</w:t>
      </w:r>
      <w:r w:rsidR="005F1F00" w:rsidRPr="007822BB">
        <w:rPr>
          <w:rFonts w:ascii="Arial" w:hAnsi="Arial" w:cs="Arial"/>
          <w:b/>
        </w:rPr>
        <w:t xml:space="preserve"> day 6 and </w:t>
      </w:r>
      <w:r w:rsidR="005F1F00">
        <w:rPr>
          <w:rFonts w:ascii="Arial" w:hAnsi="Arial" w:cs="Arial"/>
          <w:b/>
        </w:rPr>
        <w:t xml:space="preserve">day </w:t>
      </w:r>
      <w:r w:rsidR="005F1F00" w:rsidRPr="007822BB">
        <w:rPr>
          <w:rFonts w:ascii="Arial" w:hAnsi="Arial" w:cs="Arial"/>
          <w:b/>
        </w:rPr>
        <w:t>12</w:t>
      </w:r>
      <w:r w:rsidR="005F1F00">
        <w:rPr>
          <w:rFonts w:ascii="Arial" w:hAnsi="Arial" w:cs="Arial"/>
          <w:b/>
        </w:rPr>
        <w:t>.</w:t>
      </w:r>
      <w:r w:rsidR="00005A85" w:rsidRPr="008F496B">
        <w:rPr>
          <w:rFonts w:ascii="Arial" w:hAnsi="Arial" w:cs="Arial"/>
          <w:b/>
        </w:rPr>
        <w:t xml:space="preserve"> </w:t>
      </w:r>
      <w:r w:rsidRPr="008F496B">
        <w:rPr>
          <w:rFonts w:ascii="Arial" w:hAnsi="Arial" w:cs="Arial"/>
        </w:rPr>
        <w:t xml:space="preserve"> </w:t>
      </w:r>
    </w:p>
    <w:tbl>
      <w:tblPr>
        <w:tblW w:w="8310" w:type="dxa"/>
        <w:tblInd w:w="93" w:type="dxa"/>
        <w:tblLook w:val="04A0" w:firstRow="1" w:lastRow="0" w:firstColumn="1" w:lastColumn="0" w:noHBand="0" w:noVBand="1"/>
      </w:tblPr>
      <w:tblGrid>
        <w:gridCol w:w="1725"/>
        <w:gridCol w:w="1682"/>
        <w:gridCol w:w="1800"/>
        <w:gridCol w:w="1530"/>
        <w:gridCol w:w="1573"/>
      </w:tblGrid>
      <w:tr w:rsidR="005F1F00" w:rsidRPr="006007BE" w14:paraId="527CC11E" w14:textId="77777777" w:rsidTr="005F1F00">
        <w:trPr>
          <w:trHeight w:val="1545"/>
        </w:trPr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99BE0" w14:textId="77777777" w:rsidR="005F1F00" w:rsidRPr="006007BE" w:rsidRDefault="005F1F00" w:rsidP="006007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7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8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2DD484" w14:textId="0EE54399" w:rsidR="005F1F00" w:rsidRPr="006007BE" w:rsidRDefault="005F1F00" w:rsidP="006007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007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 molting in the presence of neutrophils</w:t>
            </w:r>
            <w:r>
              <w:rPr>
                <w:rFonts w:ascii="Arial" w:hAnsi="Arial" w:cs="Arial"/>
                <w:bCs/>
                <w:color w:val="000000" w:themeColor="text1"/>
                <w:kern w:val="24"/>
                <w:vertAlign w:val="superscript"/>
              </w:rPr>
              <w:t>b</w:t>
            </w:r>
          </w:p>
        </w:tc>
        <w:tc>
          <w:tcPr>
            <w:tcW w:w="31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CA8CAE" w14:textId="0C5EF703" w:rsidR="005F1F00" w:rsidRPr="006007BE" w:rsidRDefault="005F1F00" w:rsidP="006007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007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 molting in the presence of monocytes</w:t>
            </w:r>
            <w:r>
              <w:rPr>
                <w:rFonts w:ascii="Arial" w:hAnsi="Arial" w:cs="Arial"/>
                <w:bCs/>
                <w:color w:val="000000" w:themeColor="text1"/>
                <w:kern w:val="24"/>
                <w:vertAlign w:val="superscript"/>
              </w:rPr>
              <w:t>b</w:t>
            </w:r>
          </w:p>
        </w:tc>
      </w:tr>
      <w:tr w:rsidR="005F1F00" w:rsidRPr="006007BE" w14:paraId="54B1F6DB" w14:textId="77777777" w:rsidTr="005F1F00">
        <w:trPr>
          <w:trHeight w:val="460"/>
        </w:trPr>
        <w:tc>
          <w:tcPr>
            <w:tcW w:w="17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97A16" w14:textId="791BB2D6" w:rsidR="005F1F00" w:rsidRPr="006007BE" w:rsidRDefault="005F1F00" w:rsidP="004B44E2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D5DD4" w14:textId="36A8A9AA" w:rsidR="005F1F00" w:rsidRPr="006007BE" w:rsidRDefault="005F1F00" w:rsidP="004B44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007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ay 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584ED" w14:textId="77777777" w:rsidR="005F1F00" w:rsidRPr="006007BE" w:rsidRDefault="005F1F00" w:rsidP="004B44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007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ay 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D448E" w14:textId="7F81A436" w:rsidR="005F1F00" w:rsidRPr="006007BE" w:rsidRDefault="005F1F00" w:rsidP="004B44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007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ay 6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BA94C" w14:textId="77777777" w:rsidR="005F1F00" w:rsidRPr="006007BE" w:rsidRDefault="005F1F00" w:rsidP="004B44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007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ay 12</w:t>
            </w:r>
          </w:p>
        </w:tc>
      </w:tr>
      <w:tr w:rsidR="005F1F00" w:rsidRPr="006007BE" w14:paraId="715E42AA" w14:textId="77777777" w:rsidTr="005F1F00">
        <w:trPr>
          <w:trHeight w:val="460"/>
        </w:trPr>
        <w:tc>
          <w:tcPr>
            <w:tcW w:w="17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8074D" w14:textId="439A3B64" w:rsidR="005F1F00" w:rsidRPr="006007BE" w:rsidRDefault="005F1F00" w:rsidP="004B44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007B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</w:t>
            </w:r>
            <w:r w:rsidRPr="00BB2A35">
              <w:rPr>
                <w:rFonts w:ascii="Arial" w:hAnsi="Arial" w:cs="Arial"/>
                <w:bCs/>
                <w:color w:val="000000" w:themeColor="text1"/>
                <w:kern w:val="24"/>
                <w:vertAlign w:val="superscript"/>
              </w:rPr>
              <w:t>a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CE359" w14:textId="77777777" w:rsidR="005F1F00" w:rsidRPr="006007BE" w:rsidRDefault="005F1F00" w:rsidP="004B44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07BE">
              <w:rPr>
                <w:rFonts w:ascii="Arial" w:eastAsia="Times New Roman" w:hAnsi="Arial" w:cs="Arial"/>
                <w:sz w:val="20"/>
                <w:szCs w:val="20"/>
              </w:rPr>
              <w:t>65 ± 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AA706" w14:textId="77777777" w:rsidR="005F1F00" w:rsidRPr="006007BE" w:rsidRDefault="005F1F00" w:rsidP="004B44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07BE">
              <w:rPr>
                <w:rFonts w:ascii="Arial" w:eastAsia="Times New Roman" w:hAnsi="Arial" w:cs="Arial"/>
                <w:sz w:val="20"/>
                <w:szCs w:val="20"/>
              </w:rPr>
              <w:t>65 ±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476A3" w14:textId="77777777" w:rsidR="005F1F00" w:rsidRPr="006007BE" w:rsidRDefault="005F1F00" w:rsidP="004B44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7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 ± 16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83F0E" w14:textId="77777777" w:rsidR="005F1F00" w:rsidRPr="006007BE" w:rsidRDefault="005F1F00" w:rsidP="004B44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07BE">
              <w:rPr>
                <w:rFonts w:ascii="Arial" w:eastAsia="Times New Roman" w:hAnsi="Arial" w:cs="Arial"/>
                <w:sz w:val="20"/>
                <w:szCs w:val="20"/>
              </w:rPr>
              <w:t>63 ± 18</w:t>
            </w:r>
          </w:p>
        </w:tc>
      </w:tr>
      <w:tr w:rsidR="005F1F00" w:rsidRPr="006007BE" w14:paraId="3BBCC5D1" w14:textId="77777777" w:rsidTr="005F1F00">
        <w:trPr>
          <w:trHeight w:val="460"/>
        </w:trPr>
        <w:tc>
          <w:tcPr>
            <w:tcW w:w="17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06F04" w14:textId="77777777" w:rsidR="005F1F00" w:rsidRPr="006007BE" w:rsidRDefault="005F1F00" w:rsidP="004B44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007B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nti-</w:t>
            </w:r>
            <w:r w:rsidRPr="006007B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Ov</w:t>
            </w:r>
            <w:r w:rsidRPr="006007B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103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FBEA7" w14:textId="77777777" w:rsidR="005F1F00" w:rsidRPr="006007BE" w:rsidRDefault="005F1F00" w:rsidP="004B44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07BE">
              <w:rPr>
                <w:rFonts w:ascii="Arial" w:eastAsia="Times New Roman" w:hAnsi="Arial" w:cs="Arial"/>
                <w:sz w:val="20"/>
                <w:szCs w:val="20"/>
              </w:rPr>
              <w:t>35 ± 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1CA1C" w14:textId="77777777" w:rsidR="005F1F00" w:rsidRPr="006007BE" w:rsidRDefault="005F1F00" w:rsidP="004B44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07BE">
              <w:rPr>
                <w:rFonts w:ascii="Arial" w:eastAsia="Times New Roman" w:hAnsi="Arial" w:cs="Arial"/>
                <w:sz w:val="20"/>
                <w:szCs w:val="20"/>
              </w:rPr>
              <w:t>35 ± 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FBE61" w14:textId="77777777" w:rsidR="005F1F00" w:rsidRPr="006007BE" w:rsidRDefault="005F1F00" w:rsidP="004B44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7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± 6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78F4A" w14:textId="77777777" w:rsidR="005F1F00" w:rsidRPr="006007BE" w:rsidRDefault="005F1F00" w:rsidP="004B44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07BE">
              <w:rPr>
                <w:rFonts w:ascii="Arial" w:eastAsia="Times New Roman" w:hAnsi="Arial" w:cs="Arial"/>
                <w:sz w:val="20"/>
                <w:szCs w:val="20"/>
              </w:rPr>
              <w:t>10 ± 9</w:t>
            </w:r>
          </w:p>
        </w:tc>
      </w:tr>
      <w:tr w:rsidR="005F1F00" w:rsidRPr="006007BE" w14:paraId="6FE6B12B" w14:textId="77777777" w:rsidTr="005F1F00">
        <w:trPr>
          <w:trHeight w:val="460"/>
        </w:trPr>
        <w:tc>
          <w:tcPr>
            <w:tcW w:w="17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DB067" w14:textId="77777777" w:rsidR="005F1F00" w:rsidRPr="006007BE" w:rsidRDefault="005F1F00" w:rsidP="004B44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007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ti-</w:t>
            </w:r>
            <w:r w:rsidRPr="006007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Ov</w:t>
            </w:r>
            <w:r w:rsidRPr="006007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RAL-2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53237" w14:textId="77777777" w:rsidR="005F1F00" w:rsidRPr="006007BE" w:rsidRDefault="005F1F00" w:rsidP="004B44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07BE">
              <w:rPr>
                <w:rFonts w:ascii="Arial" w:eastAsia="Times New Roman" w:hAnsi="Arial" w:cs="Arial"/>
                <w:sz w:val="20"/>
                <w:szCs w:val="20"/>
              </w:rPr>
              <w:t>67 ± 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436CE" w14:textId="77777777" w:rsidR="005F1F00" w:rsidRPr="006007BE" w:rsidRDefault="005F1F00" w:rsidP="004B44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07BE">
              <w:rPr>
                <w:rFonts w:ascii="Arial" w:eastAsia="Times New Roman" w:hAnsi="Arial" w:cs="Arial"/>
                <w:sz w:val="20"/>
                <w:szCs w:val="20"/>
              </w:rPr>
              <w:t>67 ± 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376D4" w14:textId="77777777" w:rsidR="005F1F00" w:rsidRPr="006007BE" w:rsidRDefault="005F1F00" w:rsidP="004B44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07BE">
              <w:rPr>
                <w:rFonts w:ascii="Arial" w:eastAsia="Times New Roman" w:hAnsi="Arial" w:cs="Arial"/>
                <w:sz w:val="20"/>
                <w:szCs w:val="20"/>
              </w:rPr>
              <w:t>17 ± 7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286E5" w14:textId="77777777" w:rsidR="005F1F00" w:rsidRPr="006007BE" w:rsidRDefault="005F1F00" w:rsidP="004B44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07BE">
              <w:rPr>
                <w:rFonts w:ascii="Arial" w:eastAsia="Times New Roman" w:hAnsi="Arial" w:cs="Arial"/>
                <w:sz w:val="20"/>
                <w:szCs w:val="20"/>
              </w:rPr>
              <w:t>19 ± 8</w:t>
            </w:r>
          </w:p>
        </w:tc>
      </w:tr>
      <w:tr w:rsidR="005F1F00" w:rsidRPr="006007BE" w14:paraId="33E36E89" w14:textId="77777777" w:rsidTr="005F1F00">
        <w:trPr>
          <w:trHeight w:val="460"/>
        </w:trPr>
        <w:tc>
          <w:tcPr>
            <w:tcW w:w="17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7BF21" w14:textId="3236EAEF" w:rsidR="005F1F00" w:rsidRPr="006007BE" w:rsidRDefault="005F1F00" w:rsidP="004B44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007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ti-</w:t>
            </w:r>
            <w:r w:rsidRPr="006007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Ov</w:t>
            </w:r>
            <w:r w:rsidRPr="006007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ASP-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  <w:r w:rsidRPr="00BB2A35">
              <w:rPr>
                <w:rFonts w:ascii="Arial" w:hAnsi="Arial" w:cs="Arial"/>
                <w:bCs/>
                <w:color w:val="000000" w:themeColor="text1"/>
                <w:kern w:val="24"/>
                <w:vertAlign w:val="superscript"/>
              </w:rPr>
              <w:t>a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BF5E3" w14:textId="77777777" w:rsidR="005F1F00" w:rsidRPr="006007BE" w:rsidRDefault="005F1F00" w:rsidP="004B44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07BE">
              <w:rPr>
                <w:rFonts w:ascii="Arial" w:eastAsia="Times New Roman" w:hAnsi="Arial" w:cs="Arial"/>
                <w:sz w:val="20"/>
                <w:szCs w:val="20"/>
              </w:rPr>
              <w:t>47 ± 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4AEFB" w14:textId="77777777" w:rsidR="005F1F00" w:rsidRPr="006007BE" w:rsidRDefault="005F1F00" w:rsidP="004B44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07BE">
              <w:rPr>
                <w:rFonts w:ascii="Arial" w:eastAsia="Times New Roman" w:hAnsi="Arial" w:cs="Arial"/>
                <w:sz w:val="20"/>
                <w:szCs w:val="20"/>
              </w:rPr>
              <w:t>47 ± 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4DAD6" w14:textId="77777777" w:rsidR="005F1F00" w:rsidRPr="006007BE" w:rsidRDefault="005F1F00" w:rsidP="004B44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7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 ± 1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C45E0" w14:textId="77777777" w:rsidR="005F1F00" w:rsidRPr="006007BE" w:rsidRDefault="005F1F00" w:rsidP="004B44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07BE">
              <w:rPr>
                <w:rFonts w:ascii="Arial" w:eastAsia="Times New Roman" w:hAnsi="Arial" w:cs="Arial"/>
                <w:sz w:val="20"/>
                <w:szCs w:val="20"/>
              </w:rPr>
              <w:t>43 ± 9</w:t>
            </w:r>
          </w:p>
        </w:tc>
      </w:tr>
      <w:tr w:rsidR="005F1F00" w:rsidRPr="006007BE" w14:paraId="53F58FD9" w14:textId="77777777" w:rsidTr="005F1F00">
        <w:trPr>
          <w:trHeight w:val="460"/>
        </w:trPr>
        <w:tc>
          <w:tcPr>
            <w:tcW w:w="172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21F0AD" w14:textId="7FDF992E" w:rsidR="005F1F00" w:rsidRPr="006007BE" w:rsidRDefault="005F1F00" w:rsidP="009665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H sera</w:t>
            </w:r>
            <w:r w:rsidRPr="0096652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1AF7E4" w14:textId="0DA53BB0" w:rsidR="005F1F00" w:rsidRPr="006007BE" w:rsidRDefault="007C58B3" w:rsidP="009665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224419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6007BE">
              <w:rPr>
                <w:rFonts w:ascii="Arial" w:eastAsia="Times New Roman" w:hAnsi="Arial" w:cs="Arial"/>
                <w:sz w:val="20"/>
                <w:szCs w:val="20"/>
              </w:rPr>
              <w:t xml:space="preserve"> ± 12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A4990B" w14:textId="5AFF768C" w:rsidR="005F1F00" w:rsidRPr="006007BE" w:rsidRDefault="005F1F00" w:rsidP="009665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2</w:t>
            </w:r>
            <w:r w:rsidRPr="006007BE">
              <w:rPr>
                <w:rFonts w:ascii="Arial" w:eastAsia="Times New Roman" w:hAnsi="Arial" w:cs="Arial"/>
                <w:sz w:val="20"/>
                <w:szCs w:val="20"/>
              </w:rPr>
              <w:t xml:space="preserve"> ± 1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37B0E7F" w14:textId="0D407E62" w:rsidR="005F1F00" w:rsidRPr="006007BE" w:rsidRDefault="00224419" w:rsidP="009665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3</w:t>
            </w:r>
            <w:r w:rsidRPr="006007BE">
              <w:rPr>
                <w:rFonts w:ascii="Arial" w:eastAsia="Times New Roman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E8116A" w14:textId="1AFE7C84" w:rsidR="005F1F00" w:rsidRPr="006007BE" w:rsidRDefault="005F1F00" w:rsidP="009665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3</w:t>
            </w:r>
            <w:r w:rsidRPr="006007BE">
              <w:rPr>
                <w:rFonts w:ascii="Arial" w:eastAsia="Times New Roman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</w:tr>
      <w:tr w:rsidR="005F1F00" w:rsidRPr="006007BE" w14:paraId="72326229" w14:textId="77777777" w:rsidTr="005F1F00">
        <w:trPr>
          <w:trHeight w:val="460"/>
        </w:trPr>
        <w:tc>
          <w:tcPr>
            <w:tcW w:w="172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D257C1" w14:textId="4004690E" w:rsidR="005F1F00" w:rsidRDefault="005F1F00" w:rsidP="009665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F sera</w:t>
            </w:r>
            <w:r w:rsidRPr="0096652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7D42FB" w14:textId="7DAAB968" w:rsidR="005F1F00" w:rsidRPr="006007BE" w:rsidRDefault="007C58B3" w:rsidP="009665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7F760C" w14:textId="1573CFEC" w:rsidR="005F1F00" w:rsidRPr="006007BE" w:rsidRDefault="005F1F00" w:rsidP="009665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3D6F42" w14:textId="7E792205" w:rsidR="005F1F00" w:rsidRPr="006007BE" w:rsidRDefault="00224419" w:rsidP="009665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E21E4E" w14:textId="03EDB06D" w:rsidR="005F1F00" w:rsidRPr="006007BE" w:rsidRDefault="005F1F00" w:rsidP="009665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</w:tbl>
    <w:p w14:paraId="37144B05" w14:textId="043F14EF" w:rsidR="00BB2A35" w:rsidRDefault="00BB2A35">
      <w:pPr>
        <w:rPr>
          <w:rFonts w:ascii="Arial" w:hAnsi="Arial" w:cs="Arial"/>
          <w:bCs/>
          <w:color w:val="000000" w:themeColor="text1"/>
          <w:kern w:val="24"/>
        </w:rPr>
      </w:pPr>
      <w:r w:rsidRPr="00BB2A35">
        <w:rPr>
          <w:rFonts w:ascii="Arial" w:hAnsi="Arial" w:cs="Arial"/>
          <w:bCs/>
          <w:color w:val="000000" w:themeColor="text1"/>
          <w:kern w:val="24"/>
          <w:vertAlign w:val="superscript"/>
        </w:rPr>
        <w:t>a</w:t>
      </w:r>
      <w:r w:rsidRPr="008F496B">
        <w:rPr>
          <w:rFonts w:ascii="Arial" w:hAnsi="Arial" w:cs="Arial"/>
          <w:bCs/>
          <w:color w:val="000000" w:themeColor="text1"/>
          <w:kern w:val="24"/>
        </w:rPr>
        <w:t xml:space="preserve">Control: Larvae + </w:t>
      </w:r>
      <w:r w:rsidR="005F1F00" w:rsidRPr="008F496B">
        <w:rPr>
          <w:rFonts w:ascii="Arial" w:hAnsi="Arial" w:cs="Arial"/>
          <w:bCs/>
          <w:color w:val="000000" w:themeColor="text1"/>
          <w:kern w:val="24"/>
        </w:rPr>
        <w:t>neutrophils</w:t>
      </w:r>
      <w:r w:rsidRPr="008F496B">
        <w:rPr>
          <w:rFonts w:ascii="Arial" w:hAnsi="Arial" w:cs="Arial"/>
          <w:bCs/>
          <w:color w:val="000000" w:themeColor="text1"/>
          <w:kern w:val="24"/>
        </w:rPr>
        <w:t xml:space="preserve"> or Larvae + </w:t>
      </w:r>
      <w:r w:rsidR="005F1F00" w:rsidRPr="008F496B">
        <w:rPr>
          <w:rFonts w:ascii="Arial" w:hAnsi="Arial" w:cs="Arial"/>
          <w:bCs/>
          <w:color w:val="000000" w:themeColor="text1"/>
          <w:kern w:val="24"/>
        </w:rPr>
        <w:t>monocytes</w:t>
      </w:r>
      <w:r w:rsidRPr="008F496B">
        <w:rPr>
          <w:rFonts w:ascii="Arial" w:hAnsi="Arial" w:cs="Arial"/>
          <w:bCs/>
          <w:color w:val="000000" w:themeColor="text1"/>
          <w:kern w:val="24"/>
        </w:rPr>
        <w:t>; anti-</w:t>
      </w:r>
      <w:r w:rsidRPr="0023480D">
        <w:rPr>
          <w:rFonts w:ascii="Arial" w:hAnsi="Arial" w:cs="Arial"/>
          <w:bCs/>
          <w:i/>
          <w:color w:val="000000" w:themeColor="text1"/>
          <w:kern w:val="24"/>
        </w:rPr>
        <w:t>Ov</w:t>
      </w:r>
      <w:r w:rsidRPr="008F496B">
        <w:rPr>
          <w:rFonts w:ascii="Arial" w:hAnsi="Arial" w:cs="Arial"/>
          <w:bCs/>
          <w:color w:val="000000" w:themeColor="text1"/>
          <w:kern w:val="24"/>
        </w:rPr>
        <w:t>-ASP-1 was used as the non-related antibody control.</w:t>
      </w:r>
      <w:r>
        <w:rPr>
          <w:rFonts w:ascii="Arial" w:hAnsi="Arial" w:cs="Arial"/>
          <w:bCs/>
          <w:color w:val="000000" w:themeColor="text1"/>
          <w:kern w:val="24"/>
        </w:rPr>
        <w:t xml:space="preserve"> </w:t>
      </w:r>
    </w:p>
    <w:p w14:paraId="208EE313" w14:textId="0312B5F2" w:rsidR="006007BE" w:rsidRDefault="00BB2A35">
      <w:pPr>
        <w:rPr>
          <w:rFonts w:ascii="Arial" w:hAnsi="Arial" w:cs="Arial"/>
          <w:color w:val="000000" w:themeColor="text1"/>
          <w:lang w:val="en"/>
        </w:rPr>
      </w:pPr>
      <w:r>
        <w:rPr>
          <w:rFonts w:ascii="Arial" w:hAnsi="Arial" w:cs="Arial"/>
          <w:bCs/>
          <w:color w:val="000000" w:themeColor="text1"/>
          <w:kern w:val="24"/>
          <w:vertAlign w:val="superscript"/>
        </w:rPr>
        <w:t>b</w:t>
      </w:r>
      <w:r w:rsidRPr="000D2548">
        <w:rPr>
          <w:rFonts w:ascii="Arial" w:hAnsi="Arial" w:cs="Arial"/>
          <w:color w:val="000000" w:themeColor="text1"/>
          <w:lang w:val="en"/>
        </w:rPr>
        <w:t>Results presented are the</w:t>
      </w:r>
      <w:r>
        <w:rPr>
          <w:rFonts w:ascii="Arial" w:hAnsi="Arial" w:cs="Arial"/>
          <w:color w:val="000000" w:themeColor="text1"/>
          <w:lang w:val="en"/>
        </w:rPr>
        <w:t xml:space="preserve"> mean ± SD.</w:t>
      </w:r>
    </w:p>
    <w:p w14:paraId="31E51608" w14:textId="37C8B726" w:rsidR="00966526" w:rsidRPr="006A5DCA" w:rsidRDefault="00966526">
      <w:pPr>
        <w:rPr>
          <w:rFonts w:ascii="Arial" w:hAnsi="Arial" w:cs="Arial"/>
        </w:rPr>
      </w:pPr>
      <w:r w:rsidRPr="006A5DCA">
        <w:rPr>
          <w:rFonts w:ascii="Arial" w:hAnsi="Arial" w:cs="Arial"/>
          <w:vertAlign w:val="superscript"/>
        </w:rPr>
        <w:t>c</w:t>
      </w:r>
      <w:r w:rsidRPr="006A5DCA">
        <w:rPr>
          <w:rFonts w:ascii="Arial" w:hAnsi="Arial" w:cs="Arial"/>
        </w:rPr>
        <w:t xml:space="preserve">Pooled sera from normal healthy </w:t>
      </w:r>
      <w:bookmarkStart w:id="0" w:name="_GoBack"/>
      <w:bookmarkEnd w:id="0"/>
      <w:r w:rsidRPr="006A5DCA">
        <w:rPr>
          <w:rFonts w:ascii="Arial" w:hAnsi="Arial" w:cs="Arial"/>
        </w:rPr>
        <w:t xml:space="preserve">(NH) individuals or </w:t>
      </w:r>
      <w:r w:rsidRPr="006A5DCA">
        <w:rPr>
          <w:rFonts w:ascii="Arial" w:hAnsi="Arial" w:cs="Arial"/>
          <w:i/>
        </w:rPr>
        <w:t>O.</w:t>
      </w:r>
      <w:r w:rsidR="00445B3F">
        <w:rPr>
          <w:rFonts w:ascii="Arial" w:hAnsi="Arial" w:cs="Arial"/>
          <w:i/>
        </w:rPr>
        <w:t xml:space="preserve"> </w:t>
      </w:r>
      <w:r w:rsidRPr="006A5DCA">
        <w:rPr>
          <w:rFonts w:ascii="Arial" w:hAnsi="Arial" w:cs="Arial"/>
          <w:i/>
        </w:rPr>
        <w:t>volvulus</w:t>
      </w:r>
      <w:r w:rsidRPr="006A5DCA">
        <w:rPr>
          <w:rFonts w:ascii="Arial" w:hAnsi="Arial" w:cs="Arial"/>
        </w:rPr>
        <w:t xml:space="preserve"> infected (INF) individuals.</w:t>
      </w:r>
    </w:p>
    <w:sectPr w:rsidR="00966526" w:rsidRPr="006A5D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2FE"/>
    <w:rsid w:val="00005A85"/>
    <w:rsid w:val="000B1CD2"/>
    <w:rsid w:val="000C0DF0"/>
    <w:rsid w:val="000E22E3"/>
    <w:rsid w:val="00137DAF"/>
    <w:rsid w:val="00224419"/>
    <w:rsid w:val="0023480D"/>
    <w:rsid w:val="002C714E"/>
    <w:rsid w:val="00445B3F"/>
    <w:rsid w:val="004B44E2"/>
    <w:rsid w:val="005F1F00"/>
    <w:rsid w:val="006007BE"/>
    <w:rsid w:val="006A5DCA"/>
    <w:rsid w:val="007402FE"/>
    <w:rsid w:val="0076185A"/>
    <w:rsid w:val="007622F1"/>
    <w:rsid w:val="007C58B3"/>
    <w:rsid w:val="00862260"/>
    <w:rsid w:val="008725EC"/>
    <w:rsid w:val="008F496B"/>
    <w:rsid w:val="00921F12"/>
    <w:rsid w:val="00966526"/>
    <w:rsid w:val="00A80EBC"/>
    <w:rsid w:val="00BB2A35"/>
    <w:rsid w:val="00C163A4"/>
    <w:rsid w:val="00D778F8"/>
    <w:rsid w:val="00E304AE"/>
    <w:rsid w:val="00E51E1B"/>
    <w:rsid w:val="00EF54AF"/>
    <w:rsid w:val="00F50785"/>
    <w:rsid w:val="00F77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42F95"/>
  <w15:docId w15:val="{2E55E39A-8727-4EF1-9FBF-BF7C01494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0D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DF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778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78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78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78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78F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269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ew York Blood Center</Company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vvian Parakkal</dc:creator>
  <cp:lastModifiedBy>Parakkal, Jovvian</cp:lastModifiedBy>
  <cp:revision>7</cp:revision>
  <dcterms:created xsi:type="dcterms:W3CDTF">2019-03-18T21:09:00Z</dcterms:created>
  <dcterms:modified xsi:type="dcterms:W3CDTF">2019-03-20T20:34:00Z</dcterms:modified>
</cp:coreProperties>
</file>